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591F5" w14:textId="2D952BDC" w:rsidR="000422B5" w:rsidRPr="000422B5" w:rsidRDefault="000422B5" w:rsidP="000422B5">
      <w:pPr>
        <w:spacing w:after="0" w:line="240" w:lineRule="auto"/>
        <w:outlineLvl w:val="3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s-ES"/>
          <w14:ligatures w14:val="none"/>
        </w:rPr>
      </w:pPr>
      <w:r w:rsidRPr="007C53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s-ES"/>
          <w14:ligatures w14:val="none"/>
        </w:rPr>
        <w:t>Table S3.</w:t>
      </w:r>
      <w:r w:rsidRPr="00C5012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s-ES"/>
          <w14:ligatures w14:val="none"/>
        </w:rPr>
        <w:t xml:space="preserve"> </w:t>
      </w:r>
      <w:r w:rsidRPr="00C5012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s-ES"/>
          <w14:ligatures w14:val="none"/>
        </w:rPr>
        <w:t xml:space="preserve">Results for the tests of equality of group means to test for difference in the means acros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s-ES"/>
          <w14:ligatures w14:val="none"/>
        </w:rPr>
        <w:t>fertility rate scale levels</w:t>
      </w:r>
      <w:r w:rsidRPr="00C5012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s-ES"/>
          <w14:ligatures w14:val="none"/>
        </w:rPr>
        <w:t xml:space="preserve"> once redundant variables have been </w:t>
      </w:r>
      <w:r w:rsidRPr="000422B5"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  <w:t>removed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204"/>
        <w:gridCol w:w="793"/>
        <w:gridCol w:w="927"/>
        <w:gridCol w:w="944"/>
        <w:gridCol w:w="1059"/>
        <w:gridCol w:w="1378"/>
        <w:gridCol w:w="1286"/>
        <w:gridCol w:w="1176"/>
        <w:gridCol w:w="1291"/>
        <w:gridCol w:w="815"/>
        <w:gridCol w:w="863"/>
      </w:tblGrid>
      <w:tr w:rsidR="000422B5" w:rsidRPr="000422B5" w14:paraId="5D5C5BAE" w14:textId="77777777" w:rsidTr="000422B5">
        <w:trPr>
          <w:trHeight w:val="260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D3AB3" w14:textId="3A261B04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Fertility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scales</w:t>
            </w:r>
            <w:proofErr w:type="spellEnd"/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19E92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Variabl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D340F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Unstandardized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Milk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Yield</w:t>
            </w:r>
            <w:proofErr w:type="spellEnd"/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23084D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Unstandardized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Fat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25E8B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Unstandardized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Protein</w:t>
            </w:r>
            <w:proofErr w:type="spellEnd"/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1DBE6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Unstandardized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Lactose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E0BDB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Unstandardized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Dry Matter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9896F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Unstandardized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Somatic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Cells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Count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A15A2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Standardized Milk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Yield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150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days</w:t>
            </w:r>
            <w:proofErr w:type="spell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CA512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Standardized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Lactose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150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days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56662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Standardized Dry Matter 150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days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75629E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Semen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Type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- Fresh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516E6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Semen 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Type</w:t>
            </w:r>
            <w:proofErr w:type="spellEnd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- Frozen</w:t>
            </w:r>
          </w:p>
        </w:tc>
      </w:tr>
      <w:tr w:rsidR="000422B5" w:rsidRPr="000422B5" w14:paraId="2973ECB0" w14:textId="77777777" w:rsidTr="000422B5">
        <w:trPr>
          <w:trHeight w:val="260"/>
        </w:trPr>
        <w:tc>
          <w:tcPr>
            <w:tcW w:w="40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361228" w14:textId="77777777" w:rsidR="000422B5" w:rsidRPr="000422B5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0422B5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Fertility per day of insemination</w:t>
            </w:r>
          </w:p>
          <w:p w14:paraId="24634A3F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411D4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Wilks' Lambd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BBAB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87E2B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CF27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A314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21C9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B0F08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9F37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DDD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E76CA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F188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1D98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</w:tr>
      <w:tr w:rsidR="000422B5" w:rsidRPr="000422B5" w14:paraId="2338AEFF" w14:textId="77777777" w:rsidTr="000422B5">
        <w:trPr>
          <w:trHeight w:val="260"/>
        </w:trPr>
        <w:tc>
          <w:tcPr>
            <w:tcW w:w="405" w:type="pct"/>
            <w:vMerge/>
            <w:vAlign w:val="center"/>
            <w:hideMark/>
          </w:tcPr>
          <w:p w14:paraId="5F4BD615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BBAB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C795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3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7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FADD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4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77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CE9D1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6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8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2E8B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7977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9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87C7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6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5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B05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5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D0CB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1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CC8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1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CDCD1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53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8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FF0E1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</w:tr>
      <w:tr w:rsidR="000422B5" w:rsidRPr="000422B5" w14:paraId="717B1EC9" w14:textId="77777777" w:rsidTr="000422B5">
        <w:trPr>
          <w:trHeight w:val="260"/>
        </w:trPr>
        <w:tc>
          <w:tcPr>
            <w:tcW w:w="405" w:type="pct"/>
            <w:vMerge/>
            <w:vAlign w:val="center"/>
            <w:hideMark/>
          </w:tcPr>
          <w:p w14:paraId="509E3C82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3931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DF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2F13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4104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70A39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0964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359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6C4A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2A40A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BF304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6C30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F1C9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995F8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</w:tr>
      <w:tr w:rsidR="000422B5" w:rsidRPr="000422B5" w14:paraId="271B3327" w14:textId="77777777" w:rsidTr="000422B5">
        <w:trPr>
          <w:trHeight w:val="260"/>
        </w:trPr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B59011A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C147E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DF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AFBA4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A29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3BE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46E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9264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EB2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3049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61B91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424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64A0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37C0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</w:tr>
      <w:tr w:rsidR="000422B5" w:rsidRPr="000422B5" w14:paraId="0A88B53B" w14:textId="77777777" w:rsidTr="000422B5">
        <w:trPr>
          <w:trHeight w:val="260"/>
        </w:trPr>
        <w:tc>
          <w:tcPr>
            <w:tcW w:w="405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8621A1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4FBC0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p-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ABB8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2961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22C33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A90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02054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10BA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FA416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6A4DB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F1642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5E4BA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979A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</w:tr>
      <w:tr w:rsidR="000422B5" w:rsidRPr="000422B5" w14:paraId="26F5783F" w14:textId="77777777" w:rsidTr="000422B5">
        <w:trPr>
          <w:trHeight w:val="260"/>
        </w:trPr>
        <w:tc>
          <w:tcPr>
            <w:tcW w:w="405" w:type="pct"/>
            <w:vMerge w:val="restart"/>
            <w:tcBorders>
              <w:bottom w:val="nil"/>
            </w:tcBorders>
            <w:noWrap/>
            <w:vAlign w:val="center"/>
            <w:hideMark/>
          </w:tcPr>
          <w:p w14:paraId="399D5A72" w14:textId="77777777" w:rsidR="000422B5" w:rsidRPr="000422B5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Fertility per buck batch and day of insemination</w:t>
            </w:r>
          </w:p>
          <w:p w14:paraId="64A3A23A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36A9A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Wilks' Lambd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D867D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3CA8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CCB4D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033B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DFA02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ED7B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F377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08BE8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40BE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A1FA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86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C26B4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 </w:t>
            </w:r>
          </w:p>
        </w:tc>
      </w:tr>
      <w:tr w:rsidR="000422B5" w:rsidRPr="000422B5" w14:paraId="42F6A79C" w14:textId="77777777" w:rsidTr="000422B5">
        <w:trPr>
          <w:trHeight w:val="260"/>
        </w:trPr>
        <w:tc>
          <w:tcPr>
            <w:tcW w:w="405" w:type="pct"/>
            <w:vMerge/>
            <w:tcBorders>
              <w:bottom w:val="nil"/>
            </w:tcBorders>
            <w:vAlign w:val="center"/>
            <w:hideMark/>
          </w:tcPr>
          <w:p w14:paraId="3212CCD9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97102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11AD8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5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7E06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96C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5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8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0228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5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91F5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2EF1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8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7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C2E6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7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3EA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7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7515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6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74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80597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14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7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5849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</w:tr>
      <w:tr w:rsidR="000422B5" w:rsidRPr="000422B5" w14:paraId="65204698" w14:textId="77777777" w:rsidTr="000422B5">
        <w:trPr>
          <w:trHeight w:val="260"/>
        </w:trPr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88E344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36825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DF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0F02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FA913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6269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2CC2A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F3D47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9459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061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C0EC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9B4B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4C6D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A7F6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</w:tr>
      <w:tr w:rsidR="000422B5" w:rsidRPr="000422B5" w14:paraId="06BE4C49" w14:textId="77777777" w:rsidTr="000422B5">
        <w:trPr>
          <w:trHeight w:val="260"/>
        </w:trPr>
        <w:tc>
          <w:tcPr>
            <w:tcW w:w="405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22411C96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5CBE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DF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CABF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968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254F3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1AAD1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30B23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F22C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6A0D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5ECF8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09FCA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EDCFA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03F6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2688</w:t>
            </w:r>
          </w:p>
        </w:tc>
      </w:tr>
      <w:tr w:rsidR="000422B5" w:rsidRPr="000422B5" w14:paraId="6D251DC6" w14:textId="77777777" w:rsidTr="000422B5">
        <w:trPr>
          <w:trHeight w:val="260"/>
        </w:trPr>
        <w:tc>
          <w:tcPr>
            <w:tcW w:w="405" w:type="pct"/>
            <w:vMerge/>
            <w:hideMark/>
          </w:tcPr>
          <w:p w14:paraId="4D814085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50A67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p-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BCF452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5E501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F0A76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14C6D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DB94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5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AB8A7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ADE4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BDE3CB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8BDC9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59619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BFAE6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 </w:t>
            </w:r>
          </w:p>
        </w:tc>
      </w:tr>
      <w:tr w:rsidR="000422B5" w:rsidRPr="000422B5" w14:paraId="5FBF3838" w14:textId="77777777" w:rsidTr="000422B5">
        <w:trPr>
          <w:trHeight w:val="260"/>
        </w:trPr>
        <w:tc>
          <w:tcPr>
            <w:tcW w:w="405" w:type="pct"/>
            <w:vMerge w:val="restart"/>
            <w:noWrap/>
            <w:hideMark/>
          </w:tcPr>
          <w:p w14:paraId="43F41510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Fertility per day by semen typ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E274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Wilks' Lambd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4353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285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89BC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F8C3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4341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FC77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31A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7C381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419C8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F97A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8A5D8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 </w:t>
            </w:r>
          </w:p>
        </w:tc>
      </w:tr>
      <w:tr w:rsidR="000422B5" w:rsidRPr="000422B5" w14:paraId="4F9B3980" w14:textId="77777777" w:rsidTr="000422B5">
        <w:trPr>
          <w:trHeight w:val="260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C93C9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5EE3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AEE47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58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DC08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8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E842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1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5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72582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DDE4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5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7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B62C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7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7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0652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5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16C4D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3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B11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33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8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BC25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76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1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23E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</w:tr>
      <w:tr w:rsidR="000422B5" w:rsidRPr="000422B5" w14:paraId="675C4752" w14:textId="77777777" w:rsidTr="000422B5">
        <w:trPr>
          <w:trHeight w:val="260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9CDC0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707F4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DF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073D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782B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218A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5F0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09792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7CB4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3D5D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5C4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0ACD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8669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521B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4</w:t>
            </w:r>
          </w:p>
        </w:tc>
      </w:tr>
      <w:tr w:rsidR="000422B5" w:rsidRPr="000422B5" w14:paraId="5D20769F" w14:textId="77777777" w:rsidTr="000422B5">
        <w:trPr>
          <w:trHeight w:val="260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8F1B3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42DB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DF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BBCD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3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3853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3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A2503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3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AA70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3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8CB5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3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3DE96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3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EA6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3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1C18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BFE6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3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ACC13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3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AF7F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29385</w:t>
            </w:r>
          </w:p>
        </w:tc>
      </w:tr>
      <w:tr w:rsidR="000422B5" w:rsidRPr="000422B5" w14:paraId="5EDE66E7" w14:textId="77777777" w:rsidTr="000422B5">
        <w:trPr>
          <w:trHeight w:val="260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3A9A6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010C3" w14:textId="77777777" w:rsidR="000422B5" w:rsidRPr="007C1E00" w:rsidRDefault="000422B5" w:rsidP="0004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p-</w:t>
            </w:r>
            <w:proofErr w:type="spellStart"/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FB8F1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6E6EB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59878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6F7E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2321C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95567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E4C92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C7C7E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0C690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E6584" w14:textId="77777777" w:rsidR="000422B5" w:rsidRPr="007C1E00" w:rsidRDefault="000422B5" w:rsidP="00042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&lt; 0</w:t>
            </w:r>
            <w:r w:rsidRPr="000422B5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.</w:t>
            </w: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0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965AC" w14:textId="77777777" w:rsidR="000422B5" w:rsidRPr="007C1E00" w:rsidRDefault="000422B5" w:rsidP="00042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7C1E00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 </w:t>
            </w:r>
          </w:p>
        </w:tc>
      </w:tr>
    </w:tbl>
    <w:p w14:paraId="0553E9CC" w14:textId="77777777" w:rsidR="00CA5C9D" w:rsidRPr="000422B5" w:rsidRDefault="00CA5C9D" w:rsidP="000422B5">
      <w:pPr>
        <w:spacing w:after="0"/>
        <w:rPr>
          <w:sz w:val="20"/>
          <w:szCs w:val="20"/>
        </w:rPr>
      </w:pPr>
    </w:p>
    <w:sectPr w:rsidR="00CA5C9D" w:rsidRPr="000422B5" w:rsidSect="000422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2B5"/>
    <w:rsid w:val="000422B5"/>
    <w:rsid w:val="001E0038"/>
    <w:rsid w:val="00433F38"/>
    <w:rsid w:val="007C533F"/>
    <w:rsid w:val="00C776A9"/>
    <w:rsid w:val="00CA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17A01"/>
  <w15:chartTrackingRefBased/>
  <w15:docId w15:val="{0BFA9827-F4F0-4B28-AB81-77520D7CC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2B5"/>
  </w:style>
  <w:style w:type="paragraph" w:styleId="Ttulo1">
    <w:name w:val="heading 1"/>
    <w:basedOn w:val="Normal"/>
    <w:next w:val="Normal"/>
    <w:link w:val="Ttulo1Car"/>
    <w:uiPriority w:val="9"/>
    <w:qFormat/>
    <w:rsid w:val="000422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22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2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22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22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22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22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22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22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22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22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22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22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22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22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22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22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22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22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2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22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22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22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22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22B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22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2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22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22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Navas González</dc:creator>
  <cp:keywords/>
  <dc:description/>
  <cp:lastModifiedBy>Francisco Javier Navas González</cp:lastModifiedBy>
  <cp:revision>2</cp:revision>
  <dcterms:created xsi:type="dcterms:W3CDTF">2025-09-23T15:17:00Z</dcterms:created>
  <dcterms:modified xsi:type="dcterms:W3CDTF">2026-02-16T06:04:00Z</dcterms:modified>
</cp:coreProperties>
</file>